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B0688" w14:textId="77777777" w:rsidR="00793F0B" w:rsidRPr="00793F0B" w:rsidRDefault="00793F0B" w:rsidP="00793F0B">
      <w:pPr>
        <w:tabs>
          <w:tab w:val="left" w:pos="3284"/>
          <w:tab w:val="left" w:pos="4316"/>
        </w:tabs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listair R.R. Forres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deya Kawaj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ael Rehl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. Kenneth Bailli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iel J.L. de Ho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Vanja Haberl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,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imo Lassman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Ivan V. Kulakovski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,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ina Lizi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yoshi Ito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bin Anders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opher J. Mungal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errence F. Meeh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ebastian Schmei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,9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icolas Bert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ette Jørgens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mmanuel Dimon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k Arn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ian Schmid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Ulf Schaef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lia A. Medvedev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arles Pless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orana Vitezic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1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essica Sever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olin A. Sempl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ri Ishizu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gherita Francescat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,1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Intikhab Ala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vide Albanes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abriel M. Altschul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ohn A.C. Arch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Arn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gda Babin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arah Bak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iotr J. Balwierz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hony G. Beckhous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wati Pradhan-Bhat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dith A. Blak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je Blumentha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2,2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eatrice Bodeg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essandro Bonett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mes Brigg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rank Brombach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. Maxwell Burrough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a Califa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9,30,31,3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arlo V. Cannistrac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3,3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niel Carbaj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n Ch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co Chieric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ari Cian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ns C. Clever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6,37,3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miliano Dall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arrie A. Dav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ael Detma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exander D. Dieh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aeko Do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inn Drablø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bert S.B. Edg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tthias Eding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,9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rl Ekwal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tsuhiro Endo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deki Eno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ela Fagiolin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ynsey Fairbair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i Fa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y C. Farach-Car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eoffrey J. Faulkn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exander V. Favor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,53,5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lcolm E. Fish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tin C. Frit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ie Fujit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ro Fuku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esare Furlanell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aki Furu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n-ichi Furus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,5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eunis B. Geijtenbeek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w Gib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homas Gingera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niel Goldowitz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lian Goug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ven Guh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eto Gul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tefano Gustincic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homas J. H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hide Ham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tsuko Ha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tthias Harber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yson Harshbarg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kira Haseg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ki Haseg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akehiro Hashi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eenhard Herly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elly J. Hitchen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annan J. Ho Su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Oliver M. Hofman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Ilka Hoof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umi Hor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ukasz Huminiec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ei Ii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mokatsu I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oris R. Jankovic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ui Ji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agha Jos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iuseppe Jurm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ogumil Kaczkows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ieko K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oru Kai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i Kaih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zuhiro Kaji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utsumi Kanamori-Kata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rtem S. Kasian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akeya Kasu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ntaro Kata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achi K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uji Kaw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shi Kawa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ki I. Kaw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sugumi Kawash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dith S. Kempfl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ny J. Kenn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ha Ker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,6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evon M. Khachigi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shio Kit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. Peter Klink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an J. Knox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ki Koj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oichi Koj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aoto Kond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ruhiko Kose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geo Koyasu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,5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arah Krampitz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tsutaka Kubos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w T. Kw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eroen F.J. Laro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Weonju Le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as Lennarts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ng L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erit Lilj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eonard Lipovic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an Mackay-si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i-ichiroh Manab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essica C. Ma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enoit Marchand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hony Matheli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iklas Mejher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ison Meyner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suke Mizu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vid A. de Lima Mora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masa Mori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tsuru Mori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zuyo Mor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,57,7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fthymios Motak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ozumi Motohas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ine L. Mummer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tsuyoshi Murat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ayaka Nagao-S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taka Naka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,8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umio Nakaha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shiyuki Nak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kio Nak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enichi Nakaz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k van Nimweg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oriko Ninomiy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mi Nishiyor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ohei No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adasuke Noz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oichi Ogish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aganari Ohk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ko Ohmiy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shi Oh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Mitsuhiro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>Ohsh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iko Okada-Hatake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asushi Okaz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,8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Valerio Orland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mitry A. Ovchinnik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rnab Pa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,3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bert Passi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garet Patrikak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elena Pers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ilvano Piazz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mes G.D. Prendergas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Owen J.L. Rackha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ordan A. Ramilows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moon Rashid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,3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imothy Ravas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3,3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atrizia Rizzu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co Roncado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ugata Ro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orten B. Ry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 Saijy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ti Sajantil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kiko Sak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mon Sak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zuho Sak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ki S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nori Sato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uzana Savv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ka Saxen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laudio Schneid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k A. Schulte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undula G. Schulze-Tanzi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ita Schwegman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hierry Sengsta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uojun She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sashi Shimoj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ishai Shimon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y W. Sh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ophe Sim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isuke Sugi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akaaki Sugi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nori Suzu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lf K. Swobo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A.C. 't Ho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,8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ihira Tagam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aoko Takahas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n Tak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shi Tanak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deki Tatsu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Zuotian Tatu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k Thomp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o Toyo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etsuro Toyo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ivind Val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c van de Weteri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inda M. van den Ber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berto Verard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ipti Vijay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Ilya E. Voronts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Wyeth W. Wasserm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oko Watanab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ine A. Well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ouise N. Winteringha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nst Wolveta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mily J. Wood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ko Yam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yuki Yama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sako Yone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hei Yonek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gehiro Yoshi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uzan E. Zabierows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G. Zha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Xiaobei Zha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ilvia Zucchell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im M. Summer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rukazu Suzu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arsten O. Daub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n Kaw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Heutink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Winston Hid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m C. Freem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oris Lenhard</w:t>
      </w:r>
      <w:r w:rsidRPr="00793F0B">
        <w:rPr>
          <w:rFonts w:ascii="Times New Roman" w:eastAsia="MS Mincho" w:hAnsi="Times New Roman" w:cs="Century"/>
          <w:color w:val="000000"/>
          <w:kern w:val="1"/>
          <w:sz w:val="24"/>
          <w:szCs w:val="24"/>
          <w:vertAlign w:val="superscript"/>
          <w:lang w:eastAsia="ar-SA"/>
        </w:rPr>
        <w:t>5,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Vladimir B. Bajic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tin S. Taylo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Vsevolod J. Makee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,9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bin Sandel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vid A. Hum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iero Carninc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shihide Hayashiz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</w:t>
      </w:r>
    </w:p>
    <w:p w14:paraId="6B563C23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kern w:val="1"/>
          <w:sz w:val="24"/>
          <w:szCs w:val="24"/>
          <w:lang w:eastAsia="ar-SA"/>
        </w:rPr>
      </w:pPr>
    </w:p>
    <w:p w14:paraId="664DF56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Omics Science Center (OSC), 1-7-22 Suehiro-cho, Tsurumi-ku, Yokohama, 230-0045 Japan. </w:t>
      </w:r>
    </w:p>
    <w:p w14:paraId="57CCB02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Internal Medicine III, University Hospital Regensburg, F.-J.-Strauss Allee 11, D-93042 Regensburg, Germany.</w:t>
      </w:r>
    </w:p>
    <w:p w14:paraId="628EE7C3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The Roslin Institute and Royal (Dick) School of Veterinary Studies, University of Edinburgh, Easter Bush, Edinburgh, Midlothian, EH25 9RG Scotland, UK. </w:t>
      </w:r>
    </w:p>
    <w:p w14:paraId="1F5E200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logy, University of Bergen, Thormøhlensgate 53, NO-5006 Bergen, Norway. </w:t>
      </w:r>
    </w:p>
    <w:p w14:paraId="78FE52A6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Faculty of Medicine, Institute of Clinical Sciences, MRC Clinical Sciences Centre, Imperial College London, Hammersmith Hospital Campus, London W12 0NN, UK. </w:t>
      </w:r>
    </w:p>
    <w:p w14:paraId="4FB5A26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y of Bioinformatics and Systems Biology, Engelhardt Institute of Molecular Biology (EIMB), Vavilov str. 32, 119991 Moscow, Russia. </w:t>
      </w:r>
    </w:p>
    <w:p w14:paraId="06249CF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omputational Systems Biology, Vavilov Institute of General Genetics (VIGG), Gubkin str. 3, Moscow 119991, Russia. </w:t>
      </w:r>
    </w:p>
    <w:p w14:paraId="45A59AA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The Bioinformatics Centre, Department of Biology and BRIC, University of Copenhagen, Ole Maaloes Vej 5, DK 2200 Copenhagen, Denmark  </w:t>
      </w:r>
    </w:p>
    <w:p w14:paraId="7D29B42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enomics, Lawrence Berkeley National Laboratory, 84R01, 1 Cyclotron Road, Berkeley,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 xml:space="preserve">CA 94720 USA. </w:t>
      </w:r>
    </w:p>
    <w:p w14:paraId="43F0452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ouse Informatics, EMBL-EBI, Wellcome Trust Genome Campus, Hinxton, Cambridgeshire, CB10 1SD, UK. </w:t>
      </w:r>
    </w:p>
    <w:p w14:paraId="739AE4D4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omputational Bioscience Research Center, King Abdullah University of Science and Technology (KAUST), Ibn Al-Haytham Building -2, Thuwal 23955-6900, Kingdom of Saudi Arabia. </w:t>
      </w:r>
    </w:p>
    <w:p w14:paraId="1849812B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statistics, Harvard School of Public Health, 655 Huntington Ave, Boston, MA 02115, USA. </w:t>
      </w:r>
    </w:p>
    <w:p w14:paraId="56ED14A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RC Human Genetics Unit, MRC Institute of Genetics and Molecular Medicine (MRC-IGMM), University of Edinburgh, Western General Hospital, Crewe Road, Edinburgh, EH4 2XU, UK. </w:t>
      </w:r>
    </w:p>
    <w:p w14:paraId="603F2AA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ell and Molecular Biology, Karolinska Institutet, P.O. Box 285, SE-171 77 Stockholm, Sweden. </w:t>
      </w:r>
    </w:p>
    <w:p w14:paraId="72553C6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linical Genetics, VU University Medical Center Amsterdam, Van der Boechorststraat 7, 1081 BT Amsterdam, The Netherlands. </w:t>
      </w:r>
    </w:p>
    <w:p w14:paraId="4AFA806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raduate Program in Areas of Basic and Applied Biology, Abel Salazar Biomedical Sciences Institute, University of Porto, Rua de Jorge Viterbo Ferreira n. 228, 4050-313 Porto, Portugal. </w:t>
      </w:r>
    </w:p>
    <w:p w14:paraId="071BB79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Predictive Models for Biomedicine and Environment, Fondazione Bruno Kessler, via Sommarive 18, 38123 Trento TN, Italy. </w:t>
      </w:r>
    </w:p>
    <w:p w14:paraId="4D6012F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edicine, Karolinska Institutet at Karolinska University Hospital, Huddinge, SE-141 86 Huddinge, Sweden. </w:t>
      </w:r>
    </w:p>
    <w:p w14:paraId="79C3B2FD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Dermatology and Allergy, Charité Campus Mitte, Universitätsmedizin Berlin, Chariteplatz 1, 10117 Berlin, Germany. </w:t>
      </w:r>
    </w:p>
    <w:p w14:paraId="63B69562" w14:textId="77777777" w:rsidR="00793F0B" w:rsidRPr="001707F2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</w:pP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val="sv-SE" w:eastAsia="ar-SA"/>
        </w:rPr>
        <w:t>20</w:t>
      </w: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  <w:t xml:space="preserve">Biozentrum, University of Basel, Klingelbergstrasse 50-70, 4056 Basel, Switzerland. </w:t>
      </w:r>
    </w:p>
    <w:p w14:paraId="6E8DCC0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ustralian Institute for Bioengineering and Nanotechnology (AIBN), University of Queensland, Brisbane St Lucia, QLD 4072, Australia. </w:t>
      </w:r>
    </w:p>
    <w:p w14:paraId="50D848C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ustralian Infectious Diseases Research Centre (AID), University of Queensland, Brisbane St Lucia, QLD 4072, Australia. </w:t>
      </w:r>
    </w:p>
    <w:p w14:paraId="146D1BC4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logical Sciences, University of Delaware, Newark, Delaware, USA. </w:t>
      </w:r>
    </w:p>
    <w:p w14:paraId="38CEF263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Bioinformatics and Computational Biology, The Jackson Laboratory, 600 Main Street, Bar Harbor, ME 04609 USA. </w:t>
      </w:r>
    </w:p>
    <w:p w14:paraId="7635A50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amantina Institute, University of Queensland, Brisbane St Lucia, QLD 4072, Australia. </w:t>
      </w:r>
    </w:p>
    <w:p w14:paraId="0309721D" w14:textId="77777777" w:rsidR="00793F0B" w:rsidRPr="001707F2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</w:pP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val="sv-SE" w:eastAsia="ar-SA"/>
        </w:rPr>
        <w:t>26</w:t>
      </w: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  <w:t xml:space="preserve">Fondazione Santa Lucia, Dulbecco Telethon Institute, via del Fosso di Fiorano 64, 00143 Rome RM, Italy. </w:t>
      </w:r>
    </w:p>
    <w:p w14:paraId="1C6B7138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Immunology and Infectious Disease, International Centre for Genetic Engineering &amp; Biotechnology (ICGEB) Cape Town component, Anzio Road, Observatory 7925, Cape Town, South Africa. </w:t>
      </w:r>
    </w:p>
    <w:p w14:paraId="60E32B0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lastRenderedPageBreak/>
        <w:t>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vision of Immunology, Institute of Infectious Diseases and Molecular Medicine (IIDMM), University of Cape Town, Anzio Road, Observatory 7925, Cape Town, South Africa. </w:t>
      </w:r>
    </w:p>
    <w:p w14:paraId="05F70A3C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chemistry and Mol. Biophysics, Columbia University Medical Center, 701 West 168th Street, New York, NY 10032 USA. </w:t>
      </w:r>
    </w:p>
    <w:p w14:paraId="71504CF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medical Informatics, Columbia University Medical Center, 622 West 168th St. VC5, New York, NY 10032 USA. </w:t>
      </w:r>
    </w:p>
    <w:p w14:paraId="30A600F7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Institute of Cancer Genetics, Columbia University Medical Center, Herbert Irving Comprehensive Cancer Center, 1130 St. Nicholas Ave, New York, NY 10032 USA. </w:t>
      </w:r>
    </w:p>
    <w:p w14:paraId="6B7FDE2B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olumbia Initiative in Systems Biology, Columbia University Medical Center, Herbert Irving Comprehensive Cancer Center, 1130 St. Nicholas Ave, New York, NY 10032 USA. </w:t>
      </w:r>
    </w:p>
    <w:p w14:paraId="237AFAA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Biological and Environmental Sciences and Engineering Division, King Abdullah University of Science and Technology (KAUST), Ibn Al-Haytham Building -2, Thuwal 23955-6900, Kingdom of Saudi Arabia. </w:t>
      </w:r>
    </w:p>
    <w:p w14:paraId="3FEF9DC8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pplied Mathematics and Computational Science Program, King Abdullah University of Science and Technology (KAUST), Thuwal 23955-6900, Kingdom of Saudi Arabia. </w:t>
      </w:r>
    </w:p>
    <w:p w14:paraId="6684E0D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io Nazionale del Consorzio Interuniversitario per le Biotecnologie (LNCIB), Padriciano 99, 34149 Trieste TS, Italy. </w:t>
      </w:r>
    </w:p>
    <w:p w14:paraId="12B17FA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Hubrecht Institute, Uppsalalaan 8, 3584 CT Utrecht, The Netherlands. </w:t>
      </w:r>
    </w:p>
    <w:p w14:paraId="3E7A04D4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The Royal Netherlands Academy of Arts and Sciences, P.O. Box 19121, NL-1000 GC Amsterdam, The Netherlands. </w:t>
      </w:r>
    </w:p>
    <w:p w14:paraId="6A17FB7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University Medical Centre Utrecht, Postbus 85500 3508 GA Utrecht, The Netherlands. </w:t>
      </w:r>
    </w:p>
    <w:p w14:paraId="3517559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enomics, Cold Spring Harbor Laboratory, 1 Bungtown Road, Cold Spring Harbor , NY 11797, USA. </w:t>
      </w:r>
    </w:p>
    <w:p w14:paraId="5B3AFBE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..</w:t>
      </w:r>
    </w:p>
    <w:p w14:paraId="00DFF29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Institute of Pharmaceutical Sciences, ETH Zurich, Wolfgang-Pauli-Strasse 10, HCI H 303, 8093 Zurich, Switzerland. </w:t>
      </w:r>
    </w:p>
    <w:p w14:paraId="2A6B555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Neurology, University at Buffalo School of Medicine and Biomedical Sciences, New York State Center of Excellence in Bioinformatics and Life Sciences, 701 Ellicott Street, Buffalo, NY 14203 USA. </w:t>
      </w:r>
    </w:p>
    <w:p w14:paraId="72B6B2F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astroenterology, Research Center for Hepatitis and Immunology Research Institute, National Center for Global Health and Medicine, 1-7-1 Kohnodai, Ichikawa, Chiba, 272-8516 Japan. </w:t>
      </w:r>
    </w:p>
    <w:p w14:paraId="65FBAAF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ancer Research and Molecular Medicine, Norwegian University of Science and Technology (NTNU), P.O. Box 8905, NO-7491 Trondheim, Norway. </w:t>
      </w:r>
    </w:p>
    <w:p w14:paraId="02D9CAA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Otology and Laryngology, Harvard Medical School, Massachusetts Eye and Ear Infirmary, Eaton-Peabody Lab, 243 Charles Street, Boston, MA 02114, USA. </w:t>
      </w:r>
    </w:p>
    <w:p w14:paraId="783F254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sciences and Nutrition, Center for Biosciences, Karolinska Institutet,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 xml:space="preserve">Hälsovägen 7-9, SE-141 83 Huddinge, Sweden. </w:t>
      </w:r>
    </w:p>
    <w:p w14:paraId="2985133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Research Center for Allergy and Immunology (RCAI), 1-7-22 Suehiro, Tsurumi, Yokohama, Kanagawa, 230-0045, Japan. </w:t>
      </w:r>
    </w:p>
    <w:p w14:paraId="7140203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Center for Developmental Biology (CDB), 2-2-3 Minatojima-minamimachi, Chuo-ku, Kobe, Hyogo, 650-0047 Japan. </w:t>
      </w:r>
    </w:p>
    <w:p w14:paraId="441FDC8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FM Kirby Neurobiology Center, Children’s Hospital Boston, Harvard . Medical School, 300 Longwood Ave, Boston MA 02115, USA. </w:t>
      </w:r>
    </w:p>
    <w:p w14:paraId="155B1F8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omputer Science, University of Bristol, Merchant Venturers Building, Woodland Road, Clifton BS8 1UB, UK. </w:t>
      </w:r>
    </w:p>
    <w:p w14:paraId="63D434C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chemistry and Cell Biology, Rice University, Houston, Texas, USA. </w:t>
      </w:r>
    </w:p>
    <w:p w14:paraId="5EF9E134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ancer Biology Program, Mater Medical Research Institute, Raymond Tce, South Brisbane, QLD 4101, Australia. </w:t>
      </w:r>
    </w:p>
    <w:p w14:paraId="33416E18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Oncology, Division of Oncology, Biostatistics and Bioinformatics, Johns Hopkins University School of Medicine, 550 N Broadway, Baltimore, MD 21205, USA. </w:t>
      </w:r>
    </w:p>
    <w:p w14:paraId="70295F44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y of Bioinformatics, Research Institute of Genetics and Selection of Industrial Microorganisms, 1-st Dorozhniy pr., 1, 117545 Moscow, Russia. </w:t>
      </w:r>
    </w:p>
    <w:p w14:paraId="7E3897A7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omputational Biology Research Center, National Institute of Advanced Industrial Science and Technology (AIST), 2-4-7 Aomi, Koto-ku, Tokyo, 135-0064 Japan. </w:t>
      </w:r>
    </w:p>
    <w:p w14:paraId="5C1EEDDB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edical Biochemistry, Tohoku University Graduate School of Medicine, 2-1 Seiryo-machi, Aoba-ku, Sendai, Miyagi, 980-8575 Japan. </w:t>
      </w:r>
    </w:p>
    <w:p w14:paraId="2997E51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icrobiology and Immunology, Keio University School of Medicine, 35 Shinanomachi, Shinjuku, Tokyo, 160-8582 Japan. </w:t>
      </w:r>
    </w:p>
    <w:p w14:paraId="433B9657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Experimental Immunology, Academic Medical Center - University of Amsterdam, Meibergdreef 9 , 1105 AZ Amsterdam, The Netherlands. </w:t>
      </w:r>
    </w:p>
    <w:p w14:paraId="6003674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Human Genetics, Leiden University Medical Center, Einthovenweg 20, 2333 ZC Leiden, The Netherlands. </w:t>
      </w:r>
    </w:p>
    <w:p w14:paraId="7D9E59F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edical Genetics, Centre for Molecular Medicine and Therapeutics, Child and Family Research Institute , University of British Columbia , 950 West 28th Avenue, Vancouver, BC V5Z 4H4, Canada. </w:t>
      </w:r>
    </w:p>
    <w:p w14:paraId="3EEF7CDB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Neuroscience, SISSA, via Bonomea 265, 34136 Trieste TS, Italy. </w:t>
      </w:r>
    </w:p>
    <w:p w14:paraId="0495A2B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Experimental Immunology, Immunology Frontier Research Center, Osaka University, 3-1 Yamadaoka, Suita, Osaka, 565-0871 Japan. </w:t>
      </w:r>
    </w:p>
    <w:p w14:paraId="7B90396B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Advanced Science Institute (ASI), 2-1 Hirosawa, Wako, Saitama, 351-0198 Japan. </w:t>
      </w:r>
    </w:p>
    <w:p w14:paraId="66F7B02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elanoma Research Center, The Wistar Institute, 3601 Spruce Street, Philadelphia, PA 19104, USA. </w:t>
      </w:r>
    </w:p>
    <w:p w14:paraId="472D08B4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Bioinformatics And Systems Engineering Division (BASE), 1-7-22 Suehiro, Tsurumi, Yokohama, Kanagawa, 230-0045, Japan. </w:t>
      </w:r>
    </w:p>
    <w:p w14:paraId="25B3C10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er for Molecular Medicine and Genetics, Wayne State University, 3228 Scott Hall, 540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 xml:space="preserve">East Canfield Street, Detroit, MI 48201-1928, USA. </w:t>
      </w:r>
    </w:p>
    <w:p w14:paraId="7BFFEE2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y Animal Research Center, Institute of Medical Science, The University of Tokyo, 4-6-1 Shirokanedai, Minato-ku, Tokyo, 108-8639 Japan. </w:t>
      </w:r>
    </w:p>
    <w:p w14:paraId="245FF6C8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Science for Life Laboratory, Box 1031, SE-171 21 Solna, Sweden. </w:t>
      </w:r>
    </w:p>
    <w:p w14:paraId="108B1B8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re for Vascular Research, University of New South Wales, Sydney NSW 2052, Australia. </w:t>
      </w:r>
    </w:p>
    <w:p w14:paraId="43AB6E0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Hematopoietic Factor, Institute of Medical Science, University of Tokyo, Tokyo 108-8639, Japan. </w:t>
      </w:r>
    </w:p>
    <w:p w14:paraId="22A8923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Western Australian Institute for Medical Research and Centre for Medical Research, The University of Western Australia, L6 MRF Building, Rear 50 Murray Street, Perth, WA 6000, Australia. </w:t>
      </w:r>
    </w:p>
    <w:p w14:paraId="37FDAD4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espiratory Medicine, University of Nottingham, Clinical Sciences Building, City Hospital, Hucknall Road, Nottingham, NG5 1PB, UK. </w:t>
      </w:r>
    </w:p>
    <w:p w14:paraId="19EE701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rmatology, School of Medicine, Kyungpook National University, 130 Dongdeok-ro Jung-gu, Daegu 700-721, South Korea. </w:t>
      </w:r>
    </w:p>
    <w:p w14:paraId="6B4DF0C6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National Centre for Adult Stem Cell Research, Eskitis Institute for Cell and Molecular Therapies, Griffith University, Brisbane, Queensland, Australia. </w:t>
      </w:r>
    </w:p>
    <w:p w14:paraId="281AC967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Systems and Computational Biology, Albert Einstein College of Medicine, 1300 Morris Park Ave Price 253, New York, NY 10461, USA. </w:t>
      </w:r>
    </w:p>
    <w:p w14:paraId="26AD366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vision of Functional Genomics and Systems Medicine, Research Center for Genomic Medicine, Saitama Medical University, 1397-1 Yamane, Hidaka, Saitama, 350-1241 Japan. </w:t>
      </w:r>
    </w:p>
    <w:p w14:paraId="5E0DF4C6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Faculty of Engneering, University of Bristol, Merchant Venturers Building, Woodland Road, Clifton BS8 1UB, UK. </w:t>
      </w:r>
    </w:p>
    <w:p w14:paraId="58742F76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PRESTO, Japanese Science and Technology Agency (JST), 7 Gobancho, Chiyodaku, Tokyo, 102-0076 Japan. </w:t>
      </w:r>
    </w:p>
    <w:p w14:paraId="7C4DB268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er for Radioisotope Sciences, Tohoku University Graduate School of Medicine, 2-1 Seiryo-machi, Aoba-ku, Sendai, Miyagi, 980-8575 Japan. </w:t>
      </w:r>
    </w:p>
    <w:p w14:paraId="4BC2393D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natomy and Embryology, Leiden University Medical Center, Einthovenweg 20, P.O. Box 9600, 2300 RC Leiden, The Netherlands. </w:t>
      </w:r>
    </w:p>
    <w:p w14:paraId="751AC3E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vision of Translational Research, Research Center for Genomic Medicine, Saitama Medical University, 1397-1 Yamane, Hidaka, Saitama, 350-1241 Japan. </w:t>
      </w:r>
    </w:p>
    <w:p w14:paraId="1EDB7B7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BioResource Center (BRC), Koyadai 3-1-1, Tsukuba, Ibaraki, 305-0074 Japan. </w:t>
      </w:r>
    </w:p>
    <w:p w14:paraId="651B932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linical Molecular Genetics, School of Pharmacy, Tokyo University of Pharmacy and Life Sciences, 1432-1 Horinouchi, Hachioji, Tokyo 192-0392, Japan. </w:t>
      </w:r>
    </w:p>
    <w:p w14:paraId="6DE9886C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informatics, Medical Research Institute, Tokyo Medical and Dental University, 1-5-45 Yushima, Bunkyo-ku, Tokyo, 113-8510 Japan. </w:t>
      </w:r>
    </w:p>
    <w:p w14:paraId="33239318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chemistry, Ohu University School of Pharmaceutical Sciences, Misumido 31-1, Tomitamachi, Koriyama, Fukushima, 963-8611 Japan. </w:t>
      </w:r>
    </w:p>
    <w:p w14:paraId="76CEBCE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lastRenderedPageBreak/>
        <w:t>8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Hjelt Institute, Department of Forensic Medicine, University of Helsinki, Kytosuontie 11, 003000 Helsinki, Finland. </w:t>
      </w:r>
    </w:p>
    <w:p w14:paraId="7433060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Orthopedic, Trauma and Reconstructive Surgery, Charité Universitätsmedizin Berlin, Garystrasse 5, 14195 Berlin, Germany. </w:t>
      </w:r>
    </w:p>
    <w:p w14:paraId="647AEEEA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er for Clinical and Translational Reseach, Kyushu University Hospital, Station for Collaborative Research1 4F, 3-1-1 Maidashi, Higashi-Ku, Fukuoka, 812-8582 Japan. </w:t>
      </w:r>
    </w:p>
    <w:p w14:paraId="5B2C8603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Netherlands Bioinformatics Centre, 260 NBIC, P.O. Box 9101, 6500 HB Nijmegen, The Netherlands. </w:t>
      </w:r>
    </w:p>
    <w:p w14:paraId="561DF65B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raduate School of Pharmaceutical Sciences, Nagoya University, Furo-cho, Chikusa, Nagoya, Aichi, 464-8601 Japan. </w:t>
      </w:r>
    </w:p>
    <w:p w14:paraId="5680F605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olecular and Cellular Biology, Harvard University, 16 Divinity Ave, Cambridge, MA 02138, USA. </w:t>
      </w:r>
    </w:p>
    <w:p w14:paraId="2C6B0C69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chemistry, Nihon University School of Dentistry, 1-8-13, Kanda-Surugadai, Chiyoda-ku, Tokyo, 101-8310 Japan. </w:t>
      </w:r>
    </w:p>
    <w:p w14:paraId="21C7F5E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olecular and Cellular Oncogenesis, The Wistar Institute, 3601 Spruce Street, Philadelphia, PA 19104, USA. </w:t>
      </w:r>
    </w:p>
    <w:p w14:paraId="0F309B7F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Informatics, University of Bergen, Høgteknologisenteret, Thormøhlensgate 53, NO-5008 Bergen, Norway. </w:t>
      </w:r>
    </w:p>
    <w:p w14:paraId="56CA1A0C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logical and Medical Physics, Moscow Institute of Physics and Technology (MIPT) 9, Institutsky Per., Dolgoprudny, Moscow Region 141700, Russia. </w:t>
      </w:r>
    </w:p>
    <w:p w14:paraId="22562011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urrent address: Massey University, New Zealand. </w:t>
      </w:r>
    </w:p>
    <w:p w14:paraId="5D19009E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IKEN Preventive Medicine and Diagnosis Innovation Program</w:t>
      </w:r>
    </w:p>
    <w:p w14:paraId="2339A270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Center for Life Science Technologies (Division of Genomic Technologies) </w:t>
      </w:r>
    </w:p>
    <w:p w14:paraId="751971E2" w14:textId="77777777"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egensburg Centre for Interventional Immunology (RCI), D-93042 Regensburg, Germany</w:t>
      </w:r>
    </w:p>
    <w:p w14:paraId="6C32EB14" w14:textId="77777777" w:rsidR="00DA514F" w:rsidRDefault="00DA514F"/>
    <w:p w14:paraId="78714165" w14:textId="3DF9ABA6" w:rsidR="00261242" w:rsidRPr="00793F0B" w:rsidRDefault="00DA514F">
      <w:r>
        <w:t>Correspond</w:t>
      </w:r>
      <w:r w:rsidR="00300392">
        <w:t>e</w:t>
      </w:r>
      <w:r>
        <w:t xml:space="preserve">nce to: </w:t>
      </w:r>
      <w:r w:rsidRPr="00DA514F">
        <w:t>Alistair R. R. Forrest</w:t>
      </w:r>
      <w:r w:rsidR="00300392">
        <w:t>,</w:t>
      </w:r>
      <w:r w:rsidRPr="00DA514F">
        <w:t xml:space="preserve"> Piero Carninci</w:t>
      </w:r>
      <w:r w:rsidR="00300392">
        <w:t>,</w:t>
      </w:r>
      <w:r w:rsidRPr="00DA514F">
        <w:t xml:space="preserve"> </w:t>
      </w:r>
      <w:r w:rsidR="009A548E">
        <w:t>an</w:t>
      </w:r>
      <w:r w:rsidR="00BE5AA5">
        <w:t>d</w:t>
      </w:r>
      <w:bookmarkStart w:id="0" w:name="_GoBack"/>
      <w:bookmarkEnd w:id="0"/>
      <w:r w:rsidRPr="00DA514F">
        <w:t xml:space="preserve"> Yoshihide Hayashizaki</w:t>
      </w:r>
    </w:p>
    <w:sectPr w:rsidR="00261242" w:rsidRPr="00793F0B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0B"/>
    <w:rsid w:val="001707F2"/>
    <w:rsid w:val="00261242"/>
    <w:rsid w:val="00300392"/>
    <w:rsid w:val="00793F0B"/>
    <w:rsid w:val="009A548E"/>
    <w:rsid w:val="00BE5AA5"/>
    <w:rsid w:val="00DA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A68B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0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48</Words>
  <Characters>15100</Characters>
  <Application>Microsoft Macintosh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rner</dc:creator>
  <cp:lastModifiedBy>hideya kawaji</cp:lastModifiedBy>
  <cp:revision>6</cp:revision>
  <dcterms:created xsi:type="dcterms:W3CDTF">2014-03-04T07:04:00Z</dcterms:created>
  <dcterms:modified xsi:type="dcterms:W3CDTF">2014-11-14T04:40:00Z</dcterms:modified>
</cp:coreProperties>
</file>